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8F0B9" w14:textId="3A75F117" w:rsidR="00DD2FD3" w:rsidRDefault="00AC2A68">
      <w:r>
        <w:rPr>
          <w:noProof/>
        </w:rPr>
        <w:drawing>
          <wp:inline distT="0" distB="0" distL="0" distR="0" wp14:anchorId="59AEE5B5" wp14:editId="6A393DFF">
            <wp:extent cx="2906766" cy="7605485"/>
            <wp:effectExtent l="0" t="0" r="1905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298" cy="763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3ABF5" w14:textId="466C914C" w:rsidR="00297DEB" w:rsidRPr="00297DEB" w:rsidRDefault="007716A9">
      <w:pPr>
        <w:rPr>
          <w:lang w:val="en-US"/>
        </w:rPr>
      </w:pPr>
      <w:r>
        <w:rPr>
          <w:lang w:val="en-US"/>
        </w:rPr>
        <w:t>Supplementary Figure 1</w:t>
      </w:r>
      <w:r w:rsidR="00EB1A0F">
        <w:rPr>
          <w:lang w:val="en-US"/>
        </w:rPr>
        <w:t>3</w:t>
      </w:r>
      <w:r>
        <w:rPr>
          <w:lang w:val="en-US"/>
        </w:rPr>
        <w:t xml:space="preserve">. </w:t>
      </w:r>
      <w:r w:rsidR="00AC2A68">
        <w:rPr>
          <w:lang w:val="en-US"/>
        </w:rPr>
        <w:t>Sequencing depth</w:t>
      </w:r>
      <w:r w:rsidR="00297DEB">
        <w:rPr>
          <w:lang w:val="en-US"/>
        </w:rPr>
        <w:t xml:space="preserve"> per NLR</w:t>
      </w:r>
      <w:r w:rsidR="00297DEB" w:rsidRPr="00297DEB">
        <w:rPr>
          <w:lang w:val="en-US"/>
        </w:rPr>
        <w:t xml:space="preserve"> in (A) raw data, (B) data standardized to 937 145 pairs of paired-end reads per accession, (C) Standardized to 937 145 pairs of paired-end reads for YYT accessions, 2 342 863 for domesticates</w:t>
      </w:r>
      <w:r w:rsidR="00297DEB">
        <w:rPr>
          <w:lang w:val="en-US"/>
        </w:rPr>
        <w:t xml:space="preserve">. NLRs appear in the same order as in the references Oryza indica Ensembl Genomes </w:t>
      </w:r>
      <w:r w:rsidR="00487B15">
        <w:rPr>
          <w:lang w:val="en-US"/>
        </w:rPr>
        <w:t>43</w:t>
      </w:r>
      <w:r w:rsidR="00297DEB">
        <w:rPr>
          <w:lang w:val="en-US"/>
        </w:rPr>
        <w:t xml:space="preserve"> and Oryza japonica Ensembl Genomes </w:t>
      </w:r>
      <w:r w:rsidR="00487B15">
        <w:rPr>
          <w:lang w:val="en-US"/>
        </w:rPr>
        <w:t>45</w:t>
      </w:r>
      <w:r w:rsidR="00C06F05">
        <w:rPr>
          <w:lang w:val="en-US"/>
        </w:rPr>
        <w:t>. NLRs are organized in 13 blocks in indica (12 main scaffolds, and pooling of smaller scaffolds), and 12 blocks in japonica (12 main scaffolds).</w:t>
      </w:r>
    </w:p>
    <w:sectPr w:rsidR="00297DEB" w:rsidRPr="00297DEB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FE99" w14:textId="77777777" w:rsidR="00D45F06" w:rsidRDefault="00D45F06" w:rsidP="00297DEB">
      <w:r>
        <w:separator/>
      </w:r>
    </w:p>
  </w:endnote>
  <w:endnote w:type="continuationSeparator" w:id="0">
    <w:p w14:paraId="0116332F" w14:textId="77777777" w:rsidR="00D45F06" w:rsidRDefault="00D45F06" w:rsidP="00297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47A1B" w14:textId="77777777" w:rsidR="00D45F06" w:rsidRDefault="00D45F06" w:rsidP="00297DEB">
      <w:r>
        <w:separator/>
      </w:r>
    </w:p>
  </w:footnote>
  <w:footnote w:type="continuationSeparator" w:id="0">
    <w:p w14:paraId="3F1EAF0C" w14:textId="77777777" w:rsidR="00D45F06" w:rsidRDefault="00D45F06" w:rsidP="00297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BD"/>
    <w:rsid w:val="00033786"/>
    <w:rsid w:val="00056542"/>
    <w:rsid w:val="000A23F8"/>
    <w:rsid w:val="000C654A"/>
    <w:rsid w:val="000D1DB3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2275CE"/>
    <w:rsid w:val="00236FDE"/>
    <w:rsid w:val="00297DEB"/>
    <w:rsid w:val="002D0928"/>
    <w:rsid w:val="002D1613"/>
    <w:rsid w:val="002E1BBD"/>
    <w:rsid w:val="002F60D4"/>
    <w:rsid w:val="00300B65"/>
    <w:rsid w:val="00301469"/>
    <w:rsid w:val="00325843"/>
    <w:rsid w:val="003270A6"/>
    <w:rsid w:val="00331416"/>
    <w:rsid w:val="00336F08"/>
    <w:rsid w:val="0035598E"/>
    <w:rsid w:val="003A5B64"/>
    <w:rsid w:val="003C0CD7"/>
    <w:rsid w:val="003C2C95"/>
    <w:rsid w:val="003C6067"/>
    <w:rsid w:val="003F5597"/>
    <w:rsid w:val="0040457D"/>
    <w:rsid w:val="00453996"/>
    <w:rsid w:val="00466CA8"/>
    <w:rsid w:val="00487B15"/>
    <w:rsid w:val="004A3E8D"/>
    <w:rsid w:val="004B0D3E"/>
    <w:rsid w:val="004C3994"/>
    <w:rsid w:val="004E742A"/>
    <w:rsid w:val="00511221"/>
    <w:rsid w:val="00573F2D"/>
    <w:rsid w:val="00576706"/>
    <w:rsid w:val="00587DBF"/>
    <w:rsid w:val="005965F7"/>
    <w:rsid w:val="005A1809"/>
    <w:rsid w:val="00614B40"/>
    <w:rsid w:val="0063438F"/>
    <w:rsid w:val="00642BB8"/>
    <w:rsid w:val="0064364F"/>
    <w:rsid w:val="00662715"/>
    <w:rsid w:val="00677A5F"/>
    <w:rsid w:val="007107E8"/>
    <w:rsid w:val="00712ABE"/>
    <w:rsid w:val="00721788"/>
    <w:rsid w:val="0075334F"/>
    <w:rsid w:val="00760E82"/>
    <w:rsid w:val="007667C3"/>
    <w:rsid w:val="007716A9"/>
    <w:rsid w:val="0077320E"/>
    <w:rsid w:val="00777161"/>
    <w:rsid w:val="00792F5C"/>
    <w:rsid w:val="007B5496"/>
    <w:rsid w:val="007C41BE"/>
    <w:rsid w:val="007D73D5"/>
    <w:rsid w:val="007E1ADC"/>
    <w:rsid w:val="007E4F4C"/>
    <w:rsid w:val="00801184"/>
    <w:rsid w:val="008144BD"/>
    <w:rsid w:val="00816D26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54DF0"/>
    <w:rsid w:val="00972852"/>
    <w:rsid w:val="0098117F"/>
    <w:rsid w:val="00983786"/>
    <w:rsid w:val="009939BC"/>
    <w:rsid w:val="009A65E0"/>
    <w:rsid w:val="009B464A"/>
    <w:rsid w:val="009D0AA8"/>
    <w:rsid w:val="009E101C"/>
    <w:rsid w:val="00A022CE"/>
    <w:rsid w:val="00A0331E"/>
    <w:rsid w:val="00A31141"/>
    <w:rsid w:val="00A31D4E"/>
    <w:rsid w:val="00A33498"/>
    <w:rsid w:val="00A52021"/>
    <w:rsid w:val="00A73960"/>
    <w:rsid w:val="00A87B29"/>
    <w:rsid w:val="00AA7735"/>
    <w:rsid w:val="00AC2A68"/>
    <w:rsid w:val="00AC4C24"/>
    <w:rsid w:val="00AD4EC7"/>
    <w:rsid w:val="00B3439B"/>
    <w:rsid w:val="00B45D9D"/>
    <w:rsid w:val="00B66581"/>
    <w:rsid w:val="00B74D21"/>
    <w:rsid w:val="00BC1833"/>
    <w:rsid w:val="00BD02BF"/>
    <w:rsid w:val="00BD7FDF"/>
    <w:rsid w:val="00C06F05"/>
    <w:rsid w:val="00C27011"/>
    <w:rsid w:val="00C52309"/>
    <w:rsid w:val="00C6573A"/>
    <w:rsid w:val="00C85B0C"/>
    <w:rsid w:val="00C96ED7"/>
    <w:rsid w:val="00C97AD8"/>
    <w:rsid w:val="00CE17AB"/>
    <w:rsid w:val="00CE3BB2"/>
    <w:rsid w:val="00CF680D"/>
    <w:rsid w:val="00D11A4B"/>
    <w:rsid w:val="00D2195A"/>
    <w:rsid w:val="00D3125D"/>
    <w:rsid w:val="00D45F06"/>
    <w:rsid w:val="00D600E2"/>
    <w:rsid w:val="00D7305F"/>
    <w:rsid w:val="00D87616"/>
    <w:rsid w:val="00DD2FD3"/>
    <w:rsid w:val="00DD4D32"/>
    <w:rsid w:val="00E35959"/>
    <w:rsid w:val="00E75CAC"/>
    <w:rsid w:val="00E922EC"/>
    <w:rsid w:val="00E93546"/>
    <w:rsid w:val="00EB1A0F"/>
    <w:rsid w:val="00EB6FEA"/>
    <w:rsid w:val="00EC0925"/>
    <w:rsid w:val="00EC2205"/>
    <w:rsid w:val="00EC33F5"/>
    <w:rsid w:val="00EC47E2"/>
    <w:rsid w:val="00ED2B54"/>
    <w:rsid w:val="00EF16A5"/>
    <w:rsid w:val="00F02188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633E07"/>
  <w15:chartTrackingRefBased/>
  <w15:docId w15:val="{BE64871C-0B86-6B40-AB78-975EEC95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97DE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97DEB"/>
  </w:style>
  <w:style w:type="paragraph" w:styleId="Pieddepage">
    <w:name w:val="footer"/>
    <w:basedOn w:val="Normal"/>
    <w:link w:val="PieddepageCar"/>
    <w:uiPriority w:val="99"/>
    <w:unhideWhenUsed/>
    <w:rsid w:val="00297D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6</cp:revision>
  <dcterms:created xsi:type="dcterms:W3CDTF">2022-01-18T20:09:00Z</dcterms:created>
  <dcterms:modified xsi:type="dcterms:W3CDTF">2022-10-07T14:45:00Z</dcterms:modified>
</cp:coreProperties>
</file>